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8"/>
        <w:gridCol w:w="643"/>
        <w:gridCol w:w="1118"/>
        <w:gridCol w:w="780"/>
        <w:gridCol w:w="1699"/>
        <w:gridCol w:w="780"/>
      </w:tblGrid>
      <w:tr w:rsidR="00E1560F" w:rsidRPr="00E1560F" w14:paraId="366B2299" w14:textId="77777777" w:rsidTr="00E1560F">
        <w:trPr>
          <w:trHeight w:val="336"/>
        </w:trPr>
        <w:tc>
          <w:tcPr>
            <w:tcW w:w="612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E1684C" w14:textId="5C1FF4FC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Supplemental t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 xml:space="preserve">able 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-1. Years of follow-up</w:t>
            </w:r>
          </w:p>
        </w:tc>
      </w:tr>
      <w:tr w:rsidR="00E1560F" w:rsidRPr="00E1560F" w14:paraId="0E043022" w14:textId="77777777" w:rsidTr="00E1560F">
        <w:trPr>
          <w:trHeight w:val="336"/>
        </w:trPr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1B0C24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ADA2A2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Min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450DB8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Median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2C4932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Max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00FEF2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416673" w14:textId="77777777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E1560F" w:rsidRPr="00E1560F" w14:paraId="5ECAF9CD" w14:textId="77777777" w:rsidTr="00E1560F">
        <w:trPr>
          <w:trHeight w:val="312"/>
        </w:trPr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B74079" w14:textId="77777777" w:rsidR="00E1560F" w:rsidRPr="00E1560F" w:rsidRDefault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With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313DAA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0.36 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217AF8C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7.98 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B67364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15.90 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757B86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10.61 ± 7.9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910A65D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E1560F" w:rsidRPr="00E1560F" w14:paraId="48F5A292" w14:textId="77777777" w:rsidTr="00E1560F">
        <w:trPr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E1A45" w14:textId="77777777" w:rsidR="00E1560F" w:rsidRPr="00E1560F" w:rsidRDefault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Withou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9905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0.4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0106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8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2377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15.92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E665E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10.90 ± 8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11B1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E1560F" w:rsidRPr="00E1560F" w14:paraId="4E260D5E" w14:textId="77777777" w:rsidTr="00E1560F">
        <w:trPr>
          <w:trHeight w:val="324"/>
        </w:trPr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6A8AC4" w14:textId="77777777" w:rsidR="00E1560F" w:rsidRPr="00E1560F" w:rsidRDefault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5A3EDF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0.36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2AB74B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8.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C6A09E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15.92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0CCE93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>10.76 ± 8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5DBCEF" w14:textId="77777777" w:rsidR="00E1560F" w:rsidRPr="00E1560F" w:rsidRDefault="00E1560F" w:rsidP="00E1560F">
            <w:pPr>
              <w:rPr>
                <w:rFonts w:ascii="Times New Roman" w:hAnsi="Times New Roman" w:cs="Times New Roman"/>
                <w:szCs w:val="24"/>
              </w:rPr>
            </w:pPr>
            <w:r w:rsidRPr="00E1560F">
              <w:rPr>
                <w:rFonts w:ascii="Times New Roman" w:hAnsi="Times New Roman" w:cs="Times New Roman"/>
                <w:szCs w:val="24"/>
              </w:rPr>
              <w:t xml:space="preserve">0.153 </w:t>
            </w:r>
          </w:p>
        </w:tc>
      </w:tr>
      <w:tr w:rsidR="00E1560F" w:rsidRPr="00E1560F" w14:paraId="18EC0F39" w14:textId="77777777" w:rsidTr="00E1560F">
        <w:trPr>
          <w:trHeight w:val="336"/>
        </w:trPr>
        <w:tc>
          <w:tcPr>
            <w:tcW w:w="612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4DBA23F" w14:textId="77777777" w:rsidR="00E1560F" w:rsidRPr="00E1560F" w:rsidRDefault="00E1560F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: t-test</w:t>
            </w:r>
          </w:p>
        </w:tc>
      </w:tr>
    </w:tbl>
    <w:p w14:paraId="60A11685" w14:textId="77777777" w:rsidR="002444BB" w:rsidRPr="00E1560F" w:rsidRDefault="002444BB">
      <w:pPr>
        <w:rPr>
          <w:rFonts w:ascii="Times New Roman" w:hAnsi="Times New Roman" w:cs="Times New Roman"/>
          <w:szCs w:val="24"/>
        </w:rPr>
      </w:pPr>
    </w:p>
    <w:p w14:paraId="7B9D9009" w14:textId="77777777" w:rsidR="00E1560F" w:rsidRPr="00E1560F" w:rsidRDefault="00E1560F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1"/>
        <w:gridCol w:w="705"/>
        <w:gridCol w:w="989"/>
        <w:gridCol w:w="852"/>
        <w:gridCol w:w="851"/>
        <w:gridCol w:w="785"/>
        <w:gridCol w:w="776"/>
        <w:gridCol w:w="992"/>
        <w:gridCol w:w="850"/>
        <w:gridCol w:w="851"/>
        <w:gridCol w:w="925"/>
        <w:gridCol w:w="778"/>
        <w:gridCol w:w="1132"/>
        <w:gridCol w:w="711"/>
        <w:gridCol w:w="850"/>
        <w:gridCol w:w="770"/>
      </w:tblGrid>
      <w:tr w:rsidR="00E1560F" w:rsidRPr="00E1560F" w14:paraId="1A6CB9B9" w14:textId="77777777" w:rsidTr="00E1560F">
        <w:trPr>
          <w:trHeight w:val="336"/>
        </w:trPr>
        <w:tc>
          <w:tcPr>
            <w:tcW w:w="13948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36ABE2" w14:textId="0BC50709" w:rsidR="00E1560F" w:rsidRPr="00E1560F" w:rsidRDefault="00E1560F" w:rsidP="00E1560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-2. Years to prognosis</w:t>
            </w:r>
          </w:p>
        </w:tc>
      </w:tr>
      <w:tr w:rsidR="00E1560F" w:rsidRPr="00E1560F" w14:paraId="3EFC009B" w14:textId="77777777" w:rsidTr="00E1560F">
        <w:trPr>
          <w:trHeight w:val="336"/>
        </w:trPr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1D9FA9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Prognosis</w:t>
            </w:r>
          </w:p>
        </w:tc>
        <w:tc>
          <w:tcPr>
            <w:tcW w:w="418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82EBBE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Fracture surgery</w:t>
            </w:r>
          </w:p>
        </w:tc>
        <w:tc>
          <w:tcPr>
            <w:tcW w:w="439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9A873A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Inpatient</w:t>
            </w:r>
          </w:p>
        </w:tc>
        <w:tc>
          <w:tcPr>
            <w:tcW w:w="424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42A68B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All-</w:t>
            </w:r>
            <w:proofErr w:type="spellStart"/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caused</w:t>
            </w:r>
            <w:proofErr w:type="spellEnd"/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 xml:space="preserve"> mortality</w:t>
            </w:r>
          </w:p>
        </w:tc>
      </w:tr>
      <w:tr w:rsidR="00E1560F" w:rsidRPr="00E1560F" w14:paraId="66EB9458" w14:textId="77777777" w:rsidTr="00E1560F">
        <w:trPr>
          <w:trHeight w:val="324"/>
        </w:trPr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B0198A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TCM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D0BE2A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in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1C34D7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3DEF1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2C9E4A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an ± SD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C15573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F7EB13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0230FD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E21C4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023D75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an ± SD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FCA8DD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70DAF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in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04E5E3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F42435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1DF114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sz w:val="22"/>
              </w:rPr>
              <w:t>Mean ± SD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B64E6D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E1560F" w:rsidRPr="00E1560F" w14:paraId="21F8B1F5" w14:textId="77777777" w:rsidTr="00E1560F">
        <w:trPr>
          <w:trHeight w:val="312"/>
        </w:trPr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F19F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With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520D" w14:textId="0D5CB76F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AF24" w14:textId="38F5DE4A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03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B9A3" w14:textId="4B5D82DE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2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9FF3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91 ± 3.7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D8F6" w14:textId="5D724B26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2B3B" w14:textId="04B9DC1B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7CC8" w14:textId="693DAF7A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2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3D25C" w14:textId="7E81D9F2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6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D4C2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29 ± 4.48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FF4E" w14:textId="56931811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0B4F" w14:textId="640F2774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A37A" w14:textId="346980D5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3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47A0" w14:textId="4E80303D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9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A9D4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6.61 ± 6.03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08A7" w14:textId="26C76B3B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60F" w:rsidRPr="00E1560F" w14:paraId="6ADA5082" w14:textId="77777777" w:rsidTr="00E1560F">
        <w:trPr>
          <w:trHeight w:val="312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BBD4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Withou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8ADC" w14:textId="4B696C75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E167" w14:textId="26729CEC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1132" w14:textId="15FACA1A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90C5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18 ± 3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94BC" w14:textId="5127FC0B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A87F" w14:textId="05FD1F78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CC75" w14:textId="5AAD0088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6072" w14:textId="39FA3540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DB3F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77 ± 4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AD97" w14:textId="4ED9BBE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7269" w14:textId="120A7D1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304F" w14:textId="376D8B9C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44CF" w14:textId="0091B89E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6135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7.04 ± 6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2E4F" w14:textId="716429D0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60F" w:rsidRPr="00E1560F" w14:paraId="381E65FD" w14:textId="77777777" w:rsidTr="00E1560F">
        <w:trPr>
          <w:trHeight w:val="324"/>
        </w:trPr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4F73D3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1B5560" w14:textId="2AA4F50B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A6F0AF" w14:textId="15597C58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6C34E1" w14:textId="2503EB2D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356445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05 ± 3.8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547E4F" w14:textId="2261E176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7E9556" w14:textId="2013239E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33C8CD" w14:textId="194A1D46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AB4207" w14:textId="4B51B4BC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10F36A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53 ± 4.6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57006D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B8240D" w14:textId="188F73E1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4BC105" w14:textId="525D4193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5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389C6F" w14:textId="5EA97F24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15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D609F7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6.32 ± 6.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49390C" w14:textId="77777777" w:rsidR="00E1560F" w:rsidRPr="00E1560F" w:rsidRDefault="00E1560F" w:rsidP="00E156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560F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E1560F" w:rsidRPr="00E1560F" w14:paraId="60AA3F0B" w14:textId="77777777" w:rsidTr="00E1560F">
        <w:trPr>
          <w:trHeight w:val="348"/>
        </w:trPr>
        <w:tc>
          <w:tcPr>
            <w:tcW w:w="13948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3B72A8" w14:textId="77777777" w:rsidR="00E1560F" w:rsidRPr="00E1560F" w:rsidRDefault="00E1560F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1560F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E1560F">
              <w:rPr>
                <w:rFonts w:ascii="Times New Roman" w:hAnsi="Times New Roman" w:cs="Times New Roman"/>
                <w:b/>
                <w:bCs/>
                <w:szCs w:val="24"/>
              </w:rPr>
              <w:t>: t-test</w:t>
            </w:r>
          </w:p>
        </w:tc>
      </w:tr>
    </w:tbl>
    <w:p w14:paraId="62635AC5" w14:textId="77777777" w:rsidR="00E1560F" w:rsidRPr="00E1560F" w:rsidRDefault="00E1560F">
      <w:pPr>
        <w:rPr>
          <w:rFonts w:ascii="Times New Roman" w:hAnsi="Times New Roman" w:cs="Times New Roman"/>
          <w:szCs w:val="24"/>
        </w:rPr>
      </w:pPr>
    </w:p>
    <w:sectPr w:rsidR="00E1560F" w:rsidRPr="00E1560F" w:rsidSect="00E1560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0F"/>
    <w:rsid w:val="002444BB"/>
    <w:rsid w:val="00E1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621B3"/>
  <w15:chartTrackingRefBased/>
  <w15:docId w15:val="{DA2C86BB-F254-4B96-A1A6-8D8935BDC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1</cp:revision>
  <dcterms:created xsi:type="dcterms:W3CDTF">2023-11-04T07:51:00Z</dcterms:created>
  <dcterms:modified xsi:type="dcterms:W3CDTF">2023-11-04T07:57:00Z</dcterms:modified>
</cp:coreProperties>
</file>